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CD2062" w:rsidTr="00CD2062">
        <w:tc>
          <w:tcPr>
            <w:tcW w:w="4788" w:type="dxa"/>
          </w:tcPr>
          <w:p w:rsidR="00CD2062" w:rsidRDefault="00CD2062">
            <w:r>
              <w:rPr>
                <w:noProof/>
              </w:rPr>
              <w:drawing>
                <wp:inline distT="0" distB="0" distL="0" distR="0" wp14:anchorId="6D064F72" wp14:editId="2622B9B5">
                  <wp:extent cx="1986966" cy="1986966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1A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966" cy="1986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CD2062" w:rsidRDefault="00CD2062">
            <w:r>
              <w:rPr>
                <w:noProof/>
              </w:rPr>
              <w:drawing>
                <wp:inline distT="0" distB="0" distL="0" distR="0" wp14:anchorId="1D3B20CF" wp14:editId="006666B1">
                  <wp:extent cx="1927654" cy="1927654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1B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7653" cy="1927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2062" w:rsidTr="00CD2062">
        <w:tc>
          <w:tcPr>
            <w:tcW w:w="4788" w:type="dxa"/>
          </w:tcPr>
          <w:p w:rsidR="00CD2062" w:rsidRDefault="00CD2062">
            <w:r>
              <w:rPr>
                <w:noProof/>
              </w:rPr>
              <w:drawing>
                <wp:inline distT="0" distB="0" distL="0" distR="0" wp14:anchorId="1F55881C" wp14:editId="2F5363AE">
                  <wp:extent cx="1897998" cy="1897998"/>
                  <wp:effectExtent l="0" t="0" r="7620" b="762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2A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998" cy="1897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CD2062" w:rsidRDefault="00CD2062">
            <w:r>
              <w:rPr>
                <w:noProof/>
              </w:rPr>
              <w:drawing>
                <wp:inline distT="0" distB="0" distL="0" distR="0" wp14:anchorId="2D23C4F5" wp14:editId="5047AE10">
                  <wp:extent cx="1848571" cy="184857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2B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8570" cy="184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5D19" w:rsidTr="00CD2062">
        <w:tc>
          <w:tcPr>
            <w:tcW w:w="4788" w:type="dxa"/>
          </w:tcPr>
          <w:p w:rsidR="00725D19" w:rsidRDefault="00725D19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784316" cy="1784316"/>
                  <wp:effectExtent l="0" t="0" r="6985" b="698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3A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7782" cy="1787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725D19" w:rsidRDefault="00725D19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759602" cy="175960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3B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602" cy="1759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653D" w:rsidTr="00CD2062">
        <w:tc>
          <w:tcPr>
            <w:tcW w:w="4788" w:type="dxa"/>
          </w:tcPr>
          <w:p w:rsidR="005B653D" w:rsidRDefault="005B653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725003" cy="1725003"/>
                  <wp:effectExtent l="0" t="0" r="8890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4A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003" cy="17250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5B653D" w:rsidRDefault="005B653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680519" cy="1680519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4B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519" cy="1680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1064A" w:rsidRDefault="004106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36F13" w:rsidTr="00F36F13">
        <w:tc>
          <w:tcPr>
            <w:tcW w:w="4788" w:type="dxa"/>
          </w:tcPr>
          <w:p w:rsidR="00F36F13" w:rsidRDefault="00F36F13">
            <w:r>
              <w:rPr>
                <w:noProof/>
              </w:rPr>
              <w:lastRenderedPageBreak/>
              <w:drawing>
                <wp:inline distT="0" distB="0" distL="0" distR="0">
                  <wp:extent cx="1967196" cy="1967196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5A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7197" cy="1967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F36F13" w:rsidRDefault="00F36F13">
            <w:r>
              <w:rPr>
                <w:noProof/>
              </w:rPr>
              <w:drawing>
                <wp:inline distT="0" distB="0" distL="0" distR="0">
                  <wp:extent cx="2041336" cy="2041336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5B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1337" cy="2041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F13" w:rsidTr="00F36F13">
        <w:tc>
          <w:tcPr>
            <w:tcW w:w="4788" w:type="dxa"/>
          </w:tcPr>
          <w:p w:rsidR="00F36F13" w:rsidRDefault="00F36F13">
            <w:r>
              <w:rPr>
                <w:noProof/>
              </w:rPr>
              <w:drawing>
                <wp:inline distT="0" distB="0" distL="0" distR="0">
                  <wp:extent cx="1843628" cy="1843628"/>
                  <wp:effectExtent l="0" t="0" r="4445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6A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629" cy="1843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F36F13" w:rsidRDefault="00F36F13">
            <w:r>
              <w:rPr>
                <w:noProof/>
              </w:rPr>
              <w:drawing>
                <wp:inline distT="0" distB="0" distL="0" distR="0">
                  <wp:extent cx="1947425" cy="194742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6B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7426" cy="1947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F13" w:rsidTr="00F36F13">
        <w:tc>
          <w:tcPr>
            <w:tcW w:w="4788" w:type="dxa"/>
          </w:tcPr>
          <w:p w:rsidR="00F36F13" w:rsidRDefault="00F36F13">
            <w:r>
              <w:rPr>
                <w:noProof/>
              </w:rPr>
              <w:drawing>
                <wp:inline distT="0" distB="0" distL="0" distR="0">
                  <wp:extent cx="1744774" cy="1744774"/>
                  <wp:effectExtent l="0" t="0" r="8255" b="825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7A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4774" cy="17447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F36F13" w:rsidRDefault="00F36F13">
            <w:r>
              <w:rPr>
                <w:noProof/>
              </w:rPr>
              <w:drawing>
                <wp:inline distT="0" distB="0" distL="0" distR="0">
                  <wp:extent cx="1907883" cy="1907883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_coop_chr7B_ready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884" cy="19078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036B6" w:rsidRDefault="00E036B6"/>
    <w:p w:rsidR="00E036B6" w:rsidRDefault="00980E5E">
      <w:bookmarkStart w:id="0" w:name="_GoBack"/>
      <w:bookmarkEnd w:id="0"/>
      <w:r>
        <w:rPr>
          <w:b/>
        </w:rPr>
        <w:t>S1</w:t>
      </w:r>
      <w:r w:rsidR="009A2D4A">
        <w:rPr>
          <w:b/>
        </w:rPr>
        <w:t xml:space="preserve"> </w:t>
      </w:r>
      <w:r>
        <w:rPr>
          <w:b/>
        </w:rPr>
        <w:t>Fig</w:t>
      </w:r>
      <w:r w:rsidR="006815C2" w:rsidRPr="006815C2">
        <w:rPr>
          <w:b/>
        </w:rPr>
        <w:t>.</w:t>
      </w:r>
      <w:r w:rsidR="006815C2">
        <w:t xml:space="preserve"> </w:t>
      </w:r>
      <w:r w:rsidR="003D0E6D">
        <w:rPr>
          <w:rFonts w:ascii="Times New Roman" w:hAnsi="Times New Roman" w:cs="Times New Roman"/>
          <w:sz w:val="24"/>
          <w:szCs w:val="24"/>
        </w:rPr>
        <w:t>Linkage disequilibrium (LD) scatterplot based on all pairwise comparisons between adjacent loci belonging to the same chromosome</w:t>
      </w:r>
      <w:r w:rsidR="00C50B11">
        <w:t>.</w:t>
      </w:r>
    </w:p>
    <w:p w:rsidR="00CF0EC8" w:rsidRDefault="00CF0EC8"/>
    <w:p w:rsidR="00CF0EC8" w:rsidRDefault="00CF0EC8"/>
    <w:sectPr w:rsidR="00CF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B6"/>
    <w:rsid w:val="00001E4A"/>
    <w:rsid w:val="00013C6A"/>
    <w:rsid w:val="000C6F64"/>
    <w:rsid w:val="00236173"/>
    <w:rsid w:val="00274C31"/>
    <w:rsid w:val="003D0E6D"/>
    <w:rsid w:val="0041064A"/>
    <w:rsid w:val="00473014"/>
    <w:rsid w:val="005838B2"/>
    <w:rsid w:val="005B653D"/>
    <w:rsid w:val="005D647E"/>
    <w:rsid w:val="006815C2"/>
    <w:rsid w:val="007205D9"/>
    <w:rsid w:val="00725D19"/>
    <w:rsid w:val="00821D0B"/>
    <w:rsid w:val="008761D8"/>
    <w:rsid w:val="008D242E"/>
    <w:rsid w:val="008E24E6"/>
    <w:rsid w:val="008E382C"/>
    <w:rsid w:val="00980E5E"/>
    <w:rsid w:val="009A2D4A"/>
    <w:rsid w:val="00A16F54"/>
    <w:rsid w:val="00AC4F28"/>
    <w:rsid w:val="00C50B11"/>
    <w:rsid w:val="00CD2062"/>
    <w:rsid w:val="00CF0EC8"/>
    <w:rsid w:val="00DF1CF8"/>
    <w:rsid w:val="00E036B6"/>
    <w:rsid w:val="00F3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930196-B1F5-4195-9937-24588870B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0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0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aye, Amidou</dc:creator>
  <cp:lastModifiedBy>N'Diaye, Amidou</cp:lastModifiedBy>
  <cp:revision>6</cp:revision>
  <dcterms:created xsi:type="dcterms:W3CDTF">2016-10-31T17:46:00Z</dcterms:created>
  <dcterms:modified xsi:type="dcterms:W3CDTF">2017-01-19T20:32:00Z</dcterms:modified>
</cp:coreProperties>
</file>